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CF20A" w14:textId="35863573" w:rsidR="00B90E08" w:rsidRDefault="00B90E08" w:rsidP="00B90E08">
      <w:pPr>
        <w:pStyle w:val="Heading1"/>
      </w:pPr>
      <w:r>
        <w:t>S1</w:t>
      </w:r>
      <w:r w:rsidR="00BE04A3">
        <w:t>0</w:t>
      </w:r>
      <w:r>
        <w:t xml:space="preserve"> Table</w:t>
      </w:r>
      <w:r w:rsidRPr="00061D0F">
        <w:t>: List of staff involved at Show RESPECT sites</w:t>
      </w:r>
    </w:p>
    <w:p w14:paraId="3D7C47F2" w14:textId="77777777" w:rsidR="0050317B" w:rsidRDefault="0050317B" w:rsidP="0050317B">
      <w:pPr>
        <w:rPr>
          <w:rFonts w:asciiTheme="minorHAnsi" w:hAnsiTheme="minorHAnsi" w:cstheme="minorHAnsi"/>
        </w:rPr>
      </w:pPr>
      <w:r w:rsidRPr="0050317B">
        <w:rPr>
          <w:rFonts w:asciiTheme="minorHAnsi" w:hAnsiTheme="minorHAnsi" w:cstheme="minorHAnsi"/>
        </w:rPr>
        <w:t xml:space="preserve">NB. Staff are listed in alphabetical order (by first name) within each site. </w:t>
      </w:r>
    </w:p>
    <w:p w14:paraId="416BA748" w14:textId="0E8272D7" w:rsidR="0050317B" w:rsidRPr="0050317B" w:rsidRDefault="0050317B" w:rsidP="0050317B">
      <w:pPr>
        <w:rPr>
          <w:rFonts w:asciiTheme="minorHAnsi" w:hAnsiTheme="minorHAnsi" w:cstheme="minorHAnsi"/>
        </w:rPr>
      </w:pPr>
      <w:r w:rsidRPr="0050317B">
        <w:rPr>
          <w:rFonts w:asciiTheme="minorHAnsi" w:hAnsiTheme="minorHAnsi" w:cstheme="minorHAnsi"/>
        </w:rPr>
        <w:t xml:space="preserve">* </w:t>
      </w:r>
      <w:proofErr w:type="gramStart"/>
      <w:r>
        <w:rPr>
          <w:rFonts w:asciiTheme="minorHAnsi" w:hAnsiTheme="minorHAnsi" w:cstheme="minorHAnsi"/>
        </w:rPr>
        <w:t>i</w:t>
      </w:r>
      <w:r w:rsidRPr="0050317B">
        <w:rPr>
          <w:rFonts w:asciiTheme="minorHAnsi" w:hAnsiTheme="minorHAnsi" w:cstheme="minorHAnsi"/>
        </w:rPr>
        <w:t>ndicates</w:t>
      </w:r>
      <w:proofErr w:type="gramEnd"/>
      <w:r w:rsidRPr="0050317B">
        <w:rPr>
          <w:rFonts w:asciiTheme="minorHAnsi" w:hAnsiTheme="minorHAnsi" w:cstheme="minorHAnsi"/>
        </w:rPr>
        <w:t xml:space="preserve"> Principal Investigator for site.</w:t>
      </w:r>
    </w:p>
    <w:tbl>
      <w:tblPr>
        <w:tblW w:w="9056" w:type="dxa"/>
        <w:tblInd w:w="93" w:type="dxa"/>
        <w:tblLook w:val="04A0" w:firstRow="1" w:lastRow="0" w:firstColumn="1" w:lastColumn="0" w:noHBand="0" w:noVBand="1"/>
      </w:tblPr>
      <w:tblGrid>
        <w:gridCol w:w="3984"/>
        <w:gridCol w:w="5072"/>
      </w:tblGrid>
      <w:tr w:rsidR="0050317B" w:rsidRPr="00061D0F" w14:paraId="2D318F51" w14:textId="77777777" w:rsidTr="00DC0CC2">
        <w:trPr>
          <w:trHeight w:val="288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BF1A" w14:textId="77777777" w:rsidR="0050317B" w:rsidRPr="00061D0F" w:rsidRDefault="0050317B" w:rsidP="00DC0CC2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 xml:space="preserve">Site </w:t>
            </w:r>
          </w:p>
        </w:tc>
        <w:tc>
          <w:tcPr>
            <w:tcW w:w="5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3C48" w14:textId="77777777" w:rsidR="0050317B" w:rsidRPr="00061D0F" w:rsidRDefault="0050317B" w:rsidP="00DC0CC2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 xml:space="preserve">Name </w:t>
            </w:r>
          </w:p>
        </w:tc>
      </w:tr>
      <w:tr w:rsidR="0050317B" w:rsidRPr="00061D0F" w14:paraId="7D6B985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E5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56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ara Mason</w:t>
            </w:r>
          </w:p>
        </w:tc>
      </w:tr>
      <w:tr w:rsidR="0050317B" w:rsidRPr="00061D0F" w14:paraId="1C05C89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FF2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70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ristine Parkinson*</w:t>
            </w:r>
          </w:p>
        </w:tc>
      </w:tr>
      <w:tr w:rsidR="0050317B" w:rsidRPr="00061D0F" w14:paraId="437B224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21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E37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Ellie Couch</w:t>
            </w:r>
          </w:p>
        </w:tc>
      </w:tr>
      <w:tr w:rsidR="0050317B" w:rsidRPr="00061D0F" w14:paraId="2B8A947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DEE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06F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Ilene Cannon</w:t>
            </w:r>
          </w:p>
        </w:tc>
      </w:tr>
      <w:tr w:rsidR="0050317B" w:rsidRPr="00061D0F" w14:paraId="73DFE7E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656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22B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oe Biggins</w:t>
            </w:r>
          </w:p>
        </w:tc>
      </w:tr>
      <w:tr w:rsidR="0050317B" w:rsidRPr="00061D0F" w14:paraId="43EF6D8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861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denbrooke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412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cott Cheetham</w:t>
            </w:r>
          </w:p>
        </w:tc>
      </w:tr>
      <w:tr w:rsidR="0050317B" w:rsidRPr="00061D0F" w14:paraId="52225E0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E2D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iredal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CD5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ison Shaw</w:t>
            </w:r>
          </w:p>
        </w:tc>
      </w:tr>
      <w:tr w:rsidR="0050317B" w:rsidRPr="00061D0F" w14:paraId="184AAE1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B06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iredal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FC1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Dan Lee*</w:t>
            </w:r>
          </w:p>
        </w:tc>
      </w:tr>
      <w:tr w:rsidR="0050317B" w:rsidRPr="00061D0F" w14:paraId="027EDC8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09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iredal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9F7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elen Hothersall</w:t>
            </w:r>
          </w:p>
        </w:tc>
      </w:tr>
      <w:tr w:rsidR="0050317B" w:rsidRPr="00061D0F" w14:paraId="199D483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705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iredal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C9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ucy Sootheran</w:t>
            </w:r>
          </w:p>
        </w:tc>
      </w:tr>
      <w:tr w:rsidR="0050317B" w:rsidRPr="00061D0F" w14:paraId="6107C5F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F12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rt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1AD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ia Mahboob</w:t>
            </w:r>
          </w:p>
        </w:tc>
      </w:tr>
      <w:tr w:rsidR="0050317B" w:rsidRPr="00061D0F" w14:paraId="0C7DE1F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1AA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rt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398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na-Marie Pena-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emorin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</w:p>
        </w:tc>
      </w:tr>
      <w:tr w:rsidR="0050317B" w:rsidRPr="00061D0F" w14:paraId="7657CF6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85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rt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8CE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nnifer Moore</w:t>
            </w:r>
          </w:p>
        </w:tc>
      </w:tr>
      <w:tr w:rsidR="0050317B" w:rsidRPr="00061D0F" w14:paraId="4589B51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F5C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rt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20D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wan Miller *</w:t>
            </w:r>
          </w:p>
        </w:tc>
      </w:tr>
      <w:tr w:rsidR="0050317B" w:rsidRPr="00061D0F" w14:paraId="0F7372B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433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rts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B1A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diyah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bbani</w:t>
            </w:r>
            <w:proofErr w:type="spellEnd"/>
          </w:p>
        </w:tc>
      </w:tr>
      <w:tr w:rsidR="0050317B" w:rsidRPr="00061D0F" w14:paraId="5ADB5F2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F49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Bed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6F6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rina Galpin </w:t>
            </w:r>
          </w:p>
        </w:tc>
      </w:tr>
      <w:tr w:rsidR="0050317B" w:rsidRPr="00061D0F" w14:paraId="4B46B84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F14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Bed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D44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nnier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Valentine</w:t>
            </w:r>
          </w:p>
        </w:tc>
      </w:tr>
      <w:tr w:rsidR="0050317B" w:rsidRPr="00061D0F" w14:paraId="76403C8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9D5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Bed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DDC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aura Kelly</w:t>
            </w:r>
          </w:p>
        </w:tc>
      </w:tr>
      <w:tr w:rsidR="0050317B" w:rsidRPr="00061D0F" w14:paraId="497C616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29A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Bed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EC2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Smith*</w:t>
            </w:r>
          </w:p>
        </w:tc>
      </w:tr>
      <w:tr w:rsidR="0050317B" w:rsidRPr="00061D0F" w14:paraId="5788CAB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040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846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ristian Barnett</w:t>
            </w:r>
          </w:p>
        </w:tc>
      </w:tr>
      <w:tr w:rsidR="0050317B" w:rsidRPr="00061D0F" w14:paraId="522DE69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EA8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312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elena Nam*</w:t>
            </w:r>
          </w:p>
        </w:tc>
      </w:tr>
      <w:tr w:rsidR="0050317B" w:rsidRPr="00061D0F" w14:paraId="56A00A3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887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69D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nnier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Child</w:t>
            </w:r>
          </w:p>
        </w:tc>
      </w:tr>
      <w:tr w:rsidR="0050317B" w:rsidRPr="00061D0F" w14:paraId="22BA554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A0C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6A2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auren Perkins</w:t>
            </w:r>
          </w:p>
        </w:tc>
      </w:tr>
      <w:tr w:rsidR="0050317B" w:rsidRPr="00061D0F" w14:paraId="2A72E9A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48F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83E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Tracey Camburn</w:t>
            </w:r>
          </w:p>
        </w:tc>
      </w:tr>
      <w:tr w:rsidR="0050317B" w:rsidRPr="00061D0F" w14:paraId="6F4B010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1A2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roomfiel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D5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Yvonne Lester</w:t>
            </w:r>
          </w:p>
        </w:tc>
      </w:tr>
      <w:tr w:rsidR="0050317B" w:rsidRPr="00061D0F" w14:paraId="12B78CB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F96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stle Hi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B7E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aroline Abernathy</w:t>
            </w:r>
          </w:p>
        </w:tc>
      </w:tr>
      <w:tr w:rsidR="0050317B" w:rsidRPr="00061D0F" w14:paraId="25722DD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E48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stle Hi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26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Darren Camp</w:t>
            </w:r>
          </w:p>
        </w:tc>
      </w:tr>
      <w:tr w:rsidR="0050317B" w:rsidRPr="00061D0F" w14:paraId="7017606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04C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stle Hi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EE1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eorgios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ozas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2D8F1DD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929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stle Hi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24E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Louis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unn</w:t>
            </w:r>
            <w:proofErr w:type="spellEnd"/>
          </w:p>
        </w:tc>
      </w:tr>
      <w:tr w:rsidR="0050317B" w:rsidRPr="00061D0F" w14:paraId="41C0ECE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80D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eltenham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B49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udrey Cook*</w:t>
            </w:r>
          </w:p>
        </w:tc>
      </w:tr>
      <w:tr w:rsidR="0050317B" w:rsidRPr="00061D0F" w14:paraId="24462B9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4BC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eltenham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67D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Jil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ittock</w:t>
            </w:r>
            <w:proofErr w:type="spellEnd"/>
          </w:p>
        </w:tc>
      </w:tr>
      <w:tr w:rsidR="0050317B" w:rsidRPr="00061D0F" w14:paraId="307A04F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42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eltenham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800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Julia Hall </w:t>
            </w:r>
          </w:p>
        </w:tc>
      </w:tr>
      <w:tr w:rsidR="0050317B" w:rsidRPr="00061D0F" w14:paraId="23CC83E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B76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eltenham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8FF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Beazer</w:t>
            </w:r>
          </w:p>
        </w:tc>
      </w:tr>
      <w:tr w:rsidR="0050317B" w:rsidRPr="00061D0F" w14:paraId="1E80DF2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A70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risti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F35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Gordon Jayson*</w:t>
            </w:r>
          </w:p>
        </w:tc>
      </w:tr>
      <w:tr w:rsidR="0050317B" w:rsidRPr="00061D0F" w14:paraId="651732C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713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risti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9A8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at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rideaux</w:t>
            </w:r>
            <w:proofErr w:type="spellEnd"/>
          </w:p>
        </w:tc>
      </w:tr>
      <w:tr w:rsidR="0050317B" w:rsidRPr="00061D0F" w14:paraId="1DF684D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51F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risti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2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inzi Davies</w:t>
            </w:r>
          </w:p>
        </w:tc>
      </w:tr>
      <w:tr w:rsidR="0050317B" w:rsidRPr="00061D0F" w14:paraId="29942ED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D97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latterbridg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736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anielle Shaw </w:t>
            </w:r>
          </w:p>
        </w:tc>
      </w:tr>
      <w:tr w:rsidR="0050317B" w:rsidRPr="00061D0F" w14:paraId="12CAEF9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50E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latterbridg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CE1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annah Doughty</w:t>
            </w:r>
          </w:p>
        </w:tc>
      </w:tr>
      <w:tr w:rsidR="0050317B" w:rsidRPr="00061D0F" w14:paraId="3BDA7DB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612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latterbridg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1BE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icholas Garbutt</w:t>
            </w:r>
          </w:p>
        </w:tc>
      </w:tr>
      <w:tr w:rsidR="0050317B" w:rsidRPr="00061D0F" w14:paraId="21B556D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797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latterbridg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EB7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semary Lord*</w:t>
            </w:r>
          </w:p>
        </w:tc>
      </w:tr>
      <w:tr w:rsidR="0050317B" w:rsidRPr="00061D0F" w14:paraId="074265F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769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orset Count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4C1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ndrew Rees</w:t>
            </w:r>
          </w:p>
        </w:tc>
      </w:tr>
      <w:tr w:rsidR="0050317B" w:rsidRPr="00061D0F" w14:paraId="1500542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B89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 xml:space="preserve">Dorset Count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E02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aren Hogben</w:t>
            </w:r>
          </w:p>
        </w:tc>
      </w:tr>
      <w:tr w:rsidR="0050317B" w:rsidRPr="00061D0F" w14:paraId="79AA9C7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D65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orset Count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27A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axin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lubacher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53DFB8A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4B9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orset Count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8DF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Zoe Sheppard</w:t>
            </w:r>
          </w:p>
        </w:tc>
      </w:tr>
      <w:tr w:rsidR="0050317B" w:rsidRPr="00061D0F" w14:paraId="134A630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38F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eorge Eliot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C10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udith Lake*</w:t>
            </w:r>
          </w:p>
        </w:tc>
      </w:tr>
      <w:tr w:rsidR="0050317B" w:rsidRPr="00061D0F" w14:paraId="21206A9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2D0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eorge Eliot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60C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ritpal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lear</w:t>
            </w:r>
            <w:proofErr w:type="spellEnd"/>
          </w:p>
        </w:tc>
      </w:tr>
      <w:tr w:rsidR="0050317B" w:rsidRPr="00061D0F" w14:paraId="7959B26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260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eorge Eliot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C2F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helley Grant</w:t>
            </w:r>
          </w:p>
        </w:tc>
      </w:tr>
      <w:tr w:rsidR="0050317B" w:rsidRPr="00061D0F" w14:paraId="69B4424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EAC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reat Wester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071A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an Kordula</w:t>
            </w:r>
          </w:p>
        </w:tc>
      </w:tr>
      <w:tr w:rsidR="0050317B" w:rsidRPr="00061D0F" w14:paraId="497B7DF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38E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reat Wester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15F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Omar Khan*</w:t>
            </w:r>
          </w:p>
        </w:tc>
      </w:tr>
      <w:tr w:rsidR="0050317B" w:rsidRPr="00061D0F" w14:paraId="506C42D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79B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reat Wester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686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Louise Matthews</w:t>
            </w:r>
          </w:p>
        </w:tc>
      </w:tr>
      <w:tr w:rsidR="0050317B" w:rsidRPr="00061D0F" w14:paraId="70ED034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A6F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mmersmit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42E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hynna Pascal </w:t>
            </w:r>
          </w:p>
        </w:tc>
      </w:tr>
      <w:tr w:rsidR="0050317B" w:rsidRPr="00061D0F" w14:paraId="11C2B7E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361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mmersmit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3FC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Emily Pickford</w:t>
            </w:r>
          </w:p>
        </w:tc>
      </w:tr>
      <w:tr w:rsidR="0050317B" w:rsidRPr="00061D0F" w14:paraId="7F928A9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BCC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mmersmit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717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ni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Gabr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0B5F268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EBC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mmersmit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7BD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ia Martinez</w:t>
            </w:r>
          </w:p>
        </w:tc>
      </w:tr>
      <w:tr w:rsidR="0050317B" w:rsidRPr="00061D0F" w14:paraId="0C6A323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804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ammersmit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F3F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uth Nicholson</w:t>
            </w:r>
          </w:p>
        </w:tc>
      </w:tr>
      <w:tr w:rsidR="0050317B" w:rsidRPr="00061D0F" w14:paraId="5569075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EF2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inchingbrook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559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i Tee Tan*</w:t>
            </w:r>
          </w:p>
        </w:tc>
      </w:tr>
      <w:tr w:rsidR="0050317B" w:rsidRPr="00061D0F" w14:paraId="550EAA6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053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inchingbrook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58E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ebecca Lam </w:t>
            </w:r>
          </w:p>
        </w:tc>
      </w:tr>
      <w:tr w:rsidR="0050317B" w:rsidRPr="00061D0F" w14:paraId="547EC44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CBC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uddersfiel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023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Deivasikamani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amanujam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496B7B5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A82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uddersfiel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7C0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Lesley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Thomis</w:t>
            </w:r>
            <w:proofErr w:type="spellEnd"/>
          </w:p>
        </w:tc>
      </w:tr>
      <w:tr w:rsidR="0050317B" w:rsidRPr="00061D0F" w14:paraId="3E533A2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FED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uddersfiel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55F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isa Gledhill</w:t>
            </w:r>
          </w:p>
        </w:tc>
      </w:tr>
      <w:tr w:rsidR="0050317B" w:rsidRPr="00061D0F" w14:paraId="214A6E2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7D3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uddersfiel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12B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elina Shaw</w:t>
            </w:r>
          </w:p>
        </w:tc>
      </w:tr>
      <w:tr w:rsidR="0050317B" w:rsidRPr="00061D0F" w14:paraId="08BD5D7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14F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Huddersfiel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AA5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Wendy Cook</w:t>
            </w:r>
          </w:p>
        </w:tc>
      </w:tr>
      <w:tr w:rsidR="0050317B" w:rsidRPr="00061D0F" w14:paraId="2A7B62B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9A8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60B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rances Farnworth</w:t>
            </w:r>
          </w:p>
        </w:tc>
      </w:tr>
      <w:tr w:rsidR="0050317B" w:rsidRPr="00061D0F" w14:paraId="305F8EA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C13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912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iz Sherwin*</w:t>
            </w:r>
          </w:p>
        </w:tc>
      </w:tr>
      <w:tr w:rsidR="0050317B" w:rsidRPr="00061D0F" w14:paraId="0178368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A93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0D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aul Ridley</w:t>
            </w:r>
          </w:p>
        </w:tc>
      </w:tr>
      <w:tr w:rsidR="0050317B" w:rsidRPr="00061D0F" w14:paraId="151F7D2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B0A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1DA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ichard Smith</w:t>
            </w:r>
          </w:p>
        </w:tc>
      </w:tr>
      <w:tr w:rsidR="0050317B" w:rsidRPr="00061D0F" w14:paraId="3877F05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900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BD4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arah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atholomew</w:t>
            </w:r>
            <w:proofErr w:type="spellEnd"/>
          </w:p>
        </w:tc>
      </w:tr>
      <w:tr w:rsidR="0050317B" w:rsidRPr="00061D0F" w14:paraId="24B0EEB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0A6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Ipswich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FDB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usan Upson</w:t>
            </w:r>
          </w:p>
        </w:tc>
      </w:tr>
      <w:tr w:rsidR="0050317B" w:rsidRPr="00061D0F" w14:paraId="72845E1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A42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aidston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AB0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mie Thomas</w:t>
            </w:r>
          </w:p>
        </w:tc>
      </w:tr>
      <w:tr w:rsidR="0050317B" w:rsidRPr="00061D0F" w14:paraId="421C319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930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aidston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7B0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avin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ossey</w:t>
            </w:r>
            <w:proofErr w:type="spellEnd"/>
          </w:p>
        </w:tc>
      </w:tr>
      <w:tr w:rsidR="0050317B" w:rsidRPr="00061D0F" w14:paraId="41BAED4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4A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aidston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9ED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ff Summers*</w:t>
            </w:r>
          </w:p>
        </w:tc>
      </w:tr>
      <w:tr w:rsidR="0050317B" w:rsidRPr="00061D0F" w14:paraId="2DCF40D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C61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ount Vernon/Lis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24A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Ignacio Vazquez*</w:t>
            </w:r>
          </w:p>
        </w:tc>
      </w:tr>
      <w:tr w:rsidR="0050317B" w:rsidRPr="00061D0F" w14:paraId="2A26D0C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D1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ount Vernon/Lis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FF8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wam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abteab</w:t>
            </w:r>
            <w:proofErr w:type="spellEnd"/>
          </w:p>
        </w:tc>
      </w:tr>
      <w:tr w:rsidR="0050317B" w:rsidRPr="00061D0F" w14:paraId="0CA8360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96D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ount Vernon/Lis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59D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byn Dacres-Sam </w:t>
            </w:r>
          </w:p>
        </w:tc>
      </w:tr>
      <w:tr w:rsidR="0050317B" w:rsidRPr="00061D0F" w14:paraId="71C25D2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61E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usgrove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C0D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li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edham</w:t>
            </w:r>
            <w:proofErr w:type="spellEnd"/>
          </w:p>
        </w:tc>
      </w:tr>
      <w:tr w:rsidR="0050317B" w:rsidRPr="00061D0F" w14:paraId="0889160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1C2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usgrove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D75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ngela Locke </w:t>
            </w:r>
          </w:p>
        </w:tc>
      </w:tr>
      <w:tr w:rsidR="0050317B" w:rsidRPr="00061D0F" w14:paraId="643B44A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EA9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usgrove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DB7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lare Barlow*</w:t>
            </w:r>
          </w:p>
        </w:tc>
      </w:tr>
      <w:tr w:rsidR="0050317B" w:rsidRPr="00061D0F" w14:paraId="3AF4471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48A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C9E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dele Cooper </w:t>
            </w:r>
          </w:p>
        </w:tc>
      </w:tr>
      <w:tr w:rsidR="0050317B" w:rsidRPr="00061D0F" w14:paraId="30E0EA3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CCB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917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anie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Epurescu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3DD1689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DAE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B9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Denise Archer</w:t>
            </w:r>
          </w:p>
        </w:tc>
      </w:tr>
      <w:tr w:rsidR="0050317B" w:rsidRPr="00061D0F" w14:paraId="76A88B0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A26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333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ulie Cook</w:t>
            </w:r>
          </w:p>
        </w:tc>
      </w:tr>
      <w:tr w:rsidR="0050317B" w:rsidRPr="00061D0F" w14:paraId="7E5D0B3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AC0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B24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Julie Mercer </w:t>
            </w:r>
          </w:p>
        </w:tc>
      </w:tr>
      <w:tr w:rsidR="0050317B" w:rsidRPr="00061D0F" w14:paraId="2FCCE97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1AC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7B1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ichael Sheridan</w:t>
            </w:r>
          </w:p>
        </w:tc>
      </w:tr>
      <w:tr w:rsidR="0050317B" w:rsidRPr="00061D0F" w14:paraId="3DFCF38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3D7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folk &amp; Norwich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A90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usan Halliwell-Bass</w:t>
            </w:r>
          </w:p>
        </w:tc>
      </w:tr>
      <w:tr w:rsidR="0050317B" w:rsidRPr="00061D0F" w14:paraId="4BDC32B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1E1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7D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cky Holbrook</w:t>
            </w:r>
          </w:p>
        </w:tc>
      </w:tr>
      <w:tr w:rsidR="0050317B" w:rsidRPr="00061D0F" w14:paraId="5325E64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8AB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57B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nnifer Morrison</w:t>
            </w:r>
          </w:p>
        </w:tc>
      </w:tr>
      <w:tr w:rsidR="0050317B" w:rsidRPr="00061D0F" w14:paraId="76355FA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FE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4D0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at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catchard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37DE437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A6D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6FC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Lynne Van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outrik</w:t>
            </w:r>
            <w:proofErr w:type="spellEnd"/>
          </w:p>
        </w:tc>
      </w:tr>
      <w:tr w:rsidR="0050317B" w:rsidRPr="00061D0F" w14:paraId="7DB9802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171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34D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k Bryce</w:t>
            </w:r>
          </w:p>
        </w:tc>
      </w:tr>
      <w:tr w:rsidR="0050317B" w:rsidRPr="00061D0F" w14:paraId="1E65FF4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87F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rth Devon District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7A3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tin Howard</w:t>
            </w:r>
          </w:p>
        </w:tc>
      </w:tr>
      <w:tr w:rsidR="0050317B" w:rsidRPr="00061D0F" w14:paraId="6C9F613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CF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Northampto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E0A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ndre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empa</w:t>
            </w:r>
            <w:proofErr w:type="spellEnd"/>
          </w:p>
        </w:tc>
      </w:tr>
      <w:tr w:rsidR="0050317B" w:rsidRPr="00061D0F" w14:paraId="74CDBBA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8E5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Northampto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6AB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ichell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pinks</w:t>
            </w:r>
            <w:proofErr w:type="spellEnd"/>
          </w:p>
        </w:tc>
      </w:tr>
      <w:tr w:rsidR="0050317B" w:rsidRPr="00061D0F" w14:paraId="0576F69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F97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Northampton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378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shan Agarwal*</w:t>
            </w:r>
          </w:p>
        </w:tc>
      </w:tr>
      <w:tr w:rsidR="0050317B" w:rsidRPr="00061D0F" w14:paraId="0802BB5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B49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ttingham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74A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njana Anand*</w:t>
            </w:r>
          </w:p>
        </w:tc>
      </w:tr>
      <w:tr w:rsidR="0050317B" w:rsidRPr="00061D0F" w14:paraId="503F50F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855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ttingham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562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o Hobbs</w:t>
            </w:r>
          </w:p>
        </w:tc>
      </w:tr>
      <w:tr w:rsidR="0050317B" w:rsidRPr="00061D0F" w14:paraId="284CE20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E70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ttingham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B6F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ohnathan Ho</w:t>
            </w:r>
          </w:p>
        </w:tc>
      </w:tr>
      <w:tr w:rsidR="0050317B" w:rsidRPr="00061D0F" w14:paraId="10E7605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ADD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ttingham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CFC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erri Jenkins</w:t>
            </w:r>
          </w:p>
        </w:tc>
      </w:tr>
      <w:tr w:rsidR="0050317B" w:rsidRPr="00061D0F" w14:paraId="2E3AAEB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8E2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ottingham Univers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D3F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ouisa Jones</w:t>
            </w:r>
          </w:p>
        </w:tc>
      </w:tr>
      <w:tr w:rsidR="0050317B" w:rsidRPr="00061D0F" w14:paraId="1478BFC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D7C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terborough C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E98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Elisa Barter </w:t>
            </w:r>
          </w:p>
        </w:tc>
      </w:tr>
      <w:tr w:rsidR="0050317B" w:rsidRPr="00061D0F" w14:paraId="766A359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0E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terborough C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C0E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errie Cavanagh</w:t>
            </w:r>
          </w:p>
        </w:tc>
      </w:tr>
      <w:tr w:rsidR="0050317B" w:rsidRPr="00061D0F" w14:paraId="0CAC111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A8F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terborough C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3E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cia Mulligan</w:t>
            </w:r>
          </w:p>
        </w:tc>
      </w:tr>
      <w:tr w:rsidR="0050317B" w:rsidRPr="00061D0F" w14:paraId="3D11D43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FC0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terborough C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230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Ayers*</w:t>
            </w:r>
          </w:p>
        </w:tc>
      </w:tr>
      <w:tr w:rsidR="0050317B" w:rsidRPr="00061D0F" w14:paraId="0875330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AB9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terborough City Hospital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40C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ess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toby</w:t>
            </w:r>
            <w:proofErr w:type="spellEnd"/>
          </w:p>
        </w:tc>
      </w:tr>
      <w:tr w:rsidR="0050317B" w:rsidRPr="00061D0F" w14:paraId="2F3D31F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BC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QEQM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3A0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oanne Williams</w:t>
            </w:r>
          </w:p>
        </w:tc>
      </w:tr>
      <w:tr w:rsidR="0050317B" w:rsidRPr="00061D0F" w14:paraId="5FD80C9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EFB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QEQM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9D5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ustin Waters*</w:t>
            </w:r>
          </w:p>
        </w:tc>
      </w:tr>
      <w:tr w:rsidR="0050317B" w:rsidRPr="00061D0F" w14:paraId="26F650F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CB9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QEQM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CF7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irand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oad</w:t>
            </w:r>
            <w:proofErr w:type="spellEnd"/>
          </w:p>
        </w:tc>
      </w:tr>
      <w:tr w:rsidR="0050317B" w:rsidRPr="00061D0F" w14:paraId="5DE4CBE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DEE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QEQM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651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Lines</w:t>
            </w:r>
          </w:p>
        </w:tc>
      </w:tr>
      <w:tr w:rsidR="0050317B" w:rsidRPr="00061D0F" w14:paraId="66F3AFB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87B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QEQM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280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usan Kelly</w:t>
            </w:r>
          </w:p>
        </w:tc>
      </w:tr>
      <w:tr w:rsidR="0050317B" w:rsidRPr="00061D0F" w14:paraId="55E2245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068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Queen's Rom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27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elen Mackenzie</w:t>
            </w:r>
          </w:p>
        </w:tc>
      </w:tr>
      <w:tr w:rsidR="0050317B" w:rsidRPr="00061D0F" w14:paraId="32E0F68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747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Queen's Rom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042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ate Donaldson</w:t>
            </w:r>
          </w:p>
        </w:tc>
      </w:tr>
      <w:tr w:rsidR="0050317B" w:rsidRPr="00061D0F" w14:paraId="693252F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7E7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Queen's Rom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7FA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y Quigley*</w:t>
            </w:r>
          </w:p>
        </w:tc>
      </w:tr>
      <w:tr w:rsidR="0050317B" w:rsidRPr="00061D0F" w14:paraId="60BDBF6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149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Queen's Romford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C18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Tina Mills-Baldock</w:t>
            </w:r>
          </w:p>
        </w:tc>
      </w:tr>
      <w:tr w:rsidR="0050317B" w:rsidRPr="00061D0F" w14:paraId="1439940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87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ksire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ECC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elsea Gallagher</w:t>
            </w:r>
          </w:p>
        </w:tc>
      </w:tr>
      <w:tr w:rsidR="0050317B" w:rsidRPr="00061D0F" w14:paraId="0D5C6B2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263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ksire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CD7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Emm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Vowell</w:t>
            </w:r>
            <w:proofErr w:type="spellEnd"/>
          </w:p>
        </w:tc>
      </w:tr>
      <w:tr w:rsidR="0050317B" w:rsidRPr="00061D0F" w14:paraId="3C7FFE4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DE8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ksire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E58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Jessic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ckean</w:t>
            </w:r>
            <w:proofErr w:type="spellEnd"/>
          </w:p>
        </w:tc>
      </w:tr>
      <w:tr w:rsidR="0050317B" w:rsidRPr="00061D0F" w14:paraId="59272C0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E28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ksire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3A3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dhumit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Bhattacharyya*</w:t>
            </w:r>
          </w:p>
        </w:tc>
      </w:tr>
      <w:tr w:rsidR="0050317B" w:rsidRPr="00061D0F" w14:paraId="0834215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B16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ksire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AFD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Maxin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Gauntlett</w:t>
            </w:r>
            <w:proofErr w:type="spellEnd"/>
          </w:p>
        </w:tc>
      </w:tr>
      <w:tr w:rsidR="0050317B" w:rsidRPr="00061D0F" w14:paraId="065A94E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52E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5B6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bigail Weeks</w:t>
            </w:r>
          </w:p>
        </w:tc>
      </w:tr>
      <w:tr w:rsidR="0050317B" w:rsidRPr="00061D0F" w14:paraId="132AC44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DEC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339B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yson Andrew</w:t>
            </w:r>
          </w:p>
        </w:tc>
      </w:tr>
      <w:tr w:rsidR="0050317B" w:rsidRPr="00061D0F" w14:paraId="0C6D740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AF9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C90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ngel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oweth</w:t>
            </w:r>
            <w:proofErr w:type="spellEnd"/>
          </w:p>
        </w:tc>
      </w:tr>
      <w:tr w:rsidR="0050317B" w:rsidRPr="00061D0F" w14:paraId="081E518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CE4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AF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irsty Maclean*</w:t>
            </w:r>
          </w:p>
        </w:tc>
      </w:tr>
      <w:tr w:rsidR="0050317B" w:rsidRPr="00061D0F" w14:paraId="2F98EEC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BCE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80C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Laur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yle</w:t>
            </w:r>
            <w:proofErr w:type="spellEnd"/>
          </w:p>
        </w:tc>
      </w:tr>
      <w:tr w:rsidR="0050317B" w:rsidRPr="00061D0F" w14:paraId="5987123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AFF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Cornwal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891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icheal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Ayers</w:t>
            </w:r>
          </w:p>
        </w:tc>
      </w:tr>
      <w:tr w:rsidR="0050317B" w:rsidRPr="00061D0F" w14:paraId="07EB391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014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rby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BC1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ojc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rsic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1370BBB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125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rby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C92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icole McKee</w:t>
            </w:r>
          </w:p>
        </w:tc>
      </w:tr>
      <w:tr w:rsidR="0050317B" w:rsidRPr="00061D0F" w14:paraId="4732968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8B2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von and Exe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622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lison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oantree</w:t>
            </w:r>
            <w:proofErr w:type="spellEnd"/>
          </w:p>
        </w:tc>
      </w:tr>
      <w:tr w:rsidR="0050317B" w:rsidRPr="00061D0F" w14:paraId="14CC016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D9B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von and Exe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45A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at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carchard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742EEE3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3E7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von and Exe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D6C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izzy Baines</w:t>
            </w:r>
          </w:p>
        </w:tc>
      </w:tr>
      <w:tr w:rsidR="0050317B" w:rsidRPr="00061D0F" w14:paraId="68FCAEE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01E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Devon and Exeter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D46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uzanne Tasker</w:t>
            </w:r>
          </w:p>
        </w:tc>
      </w:tr>
      <w:tr w:rsidR="0050317B" w:rsidRPr="00061D0F" w14:paraId="6AD559D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264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A6F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ileen Menzies</w:t>
            </w:r>
          </w:p>
        </w:tc>
      </w:tr>
      <w:tr w:rsidR="0050317B" w:rsidRPr="00061D0F" w14:paraId="2DF0C2C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C1C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CF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laire Bartlett</w:t>
            </w:r>
          </w:p>
        </w:tc>
      </w:tr>
      <w:tr w:rsidR="0050317B" w:rsidRPr="00061D0F" w14:paraId="68FCC8F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88F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75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Gail Wiley</w:t>
            </w:r>
          </w:p>
        </w:tc>
      </w:tr>
      <w:tr w:rsidR="0050317B" w:rsidRPr="00061D0F" w14:paraId="0974E8C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40D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1A4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argaret Cooper</w:t>
            </w:r>
          </w:p>
        </w:tc>
      </w:tr>
      <w:tr w:rsidR="0050317B" w:rsidRPr="00061D0F" w14:paraId="095B2BF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9D8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38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Nicola Mackenzie </w:t>
            </w:r>
          </w:p>
        </w:tc>
      </w:tr>
      <w:tr w:rsidR="0050317B" w:rsidRPr="00061D0F" w14:paraId="7E86D0A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65D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Lancaster Infirma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C5E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rah Moon*</w:t>
            </w:r>
          </w:p>
        </w:tc>
      </w:tr>
      <w:tr w:rsidR="0050317B" w:rsidRPr="00061D0F" w14:paraId="774A2F6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CD0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D72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lexandra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abich</w:t>
            </w:r>
            <w:proofErr w:type="spellEnd"/>
          </w:p>
        </w:tc>
      </w:tr>
      <w:tr w:rsidR="0050317B" w:rsidRPr="00061D0F" w14:paraId="4DD806D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CD9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17F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ylie Fitch </w:t>
            </w:r>
          </w:p>
        </w:tc>
      </w:tr>
      <w:tr w:rsidR="0050317B" w:rsidRPr="00061D0F" w14:paraId="31FE5FE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609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1A1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Laura </w:t>
            </w:r>
            <w:r>
              <w:rPr>
                <w:rFonts w:asciiTheme="minorHAnsi" w:hAnsiTheme="minorHAnsi" w:cstheme="minorHAnsi"/>
                <w:color w:val="000000"/>
                <w:lang w:eastAsia="en-GB"/>
              </w:rPr>
              <w:t>P</w:t>
            </w: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ope </w:t>
            </w:r>
          </w:p>
        </w:tc>
      </w:tr>
      <w:tr w:rsidR="0050317B" w:rsidRPr="00061D0F" w14:paraId="753B182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7EC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6C2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elody Ncube</w:t>
            </w:r>
          </w:p>
        </w:tc>
      </w:tr>
      <w:tr w:rsidR="0050317B" w:rsidRPr="00061D0F" w14:paraId="690BE86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31C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C17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onica Hamill</w:t>
            </w:r>
          </w:p>
        </w:tc>
      </w:tr>
      <w:tr w:rsidR="0050317B" w:rsidRPr="00061D0F" w14:paraId="045AB49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2F5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Marsden Hospital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6BA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usana Banerjee*</w:t>
            </w:r>
          </w:p>
        </w:tc>
      </w:tr>
      <w:tr w:rsidR="0050317B" w:rsidRPr="00061D0F" w14:paraId="7A53242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90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Shrewsbu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A40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ison Tilley</w:t>
            </w:r>
          </w:p>
        </w:tc>
      </w:tr>
      <w:tr w:rsidR="0050317B" w:rsidRPr="00061D0F" w14:paraId="3FF364B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6E4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Shrewsbu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72A0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ngela Loughlin</w:t>
            </w:r>
          </w:p>
        </w:tc>
      </w:tr>
      <w:tr w:rsidR="0050317B" w:rsidRPr="00061D0F" w14:paraId="12EE943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BAF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Shrewsbu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9B4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ebecca Wilcox</w:t>
            </w:r>
          </w:p>
        </w:tc>
      </w:tr>
      <w:tr w:rsidR="0050317B" w:rsidRPr="00061D0F" w14:paraId="105966F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DBF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Shrewsbur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BEC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lly Potts*</w:t>
            </w:r>
          </w:p>
        </w:tc>
      </w:tr>
      <w:tr w:rsidR="0050317B" w:rsidRPr="00061D0F" w14:paraId="73693F8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BBF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United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9DB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enis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reece</w:t>
            </w:r>
            <w:proofErr w:type="spellEnd"/>
          </w:p>
        </w:tc>
      </w:tr>
      <w:tr w:rsidR="0050317B" w:rsidRPr="00061D0F" w14:paraId="1B79424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6FD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United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7BB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elly Spencer</w:t>
            </w:r>
          </w:p>
        </w:tc>
      </w:tr>
      <w:tr w:rsidR="0050317B" w:rsidRPr="00061D0F" w14:paraId="24EDD67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37A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United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81F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ebecca Bowen*</w:t>
            </w:r>
          </w:p>
        </w:tc>
      </w:tr>
      <w:tr w:rsidR="0050317B" w:rsidRPr="00061D0F" w14:paraId="31CE7BE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949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United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2D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mantha Curtis</w:t>
            </w:r>
          </w:p>
        </w:tc>
      </w:tr>
      <w:tr w:rsidR="0050317B" w:rsidRPr="00061D0F" w14:paraId="0EA219F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532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oyal United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1F5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homas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Tylee</w:t>
            </w:r>
            <w:proofErr w:type="spellEnd"/>
          </w:p>
        </w:tc>
      </w:tr>
      <w:tr w:rsidR="0050317B" w:rsidRPr="00061D0F" w14:paraId="6C243EE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D0C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outhen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8370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rnanrd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adebe</w:t>
            </w:r>
            <w:proofErr w:type="spellEnd"/>
          </w:p>
        </w:tc>
      </w:tr>
      <w:tr w:rsidR="0050317B" w:rsidRPr="00061D0F" w14:paraId="6AC7EF4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9CE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outhen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148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Eugen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Mphansi</w:t>
            </w:r>
            <w:proofErr w:type="spellEnd"/>
          </w:p>
        </w:tc>
      </w:tr>
      <w:tr w:rsidR="0050317B" w:rsidRPr="00061D0F" w14:paraId="24CAFA30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7DF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outhen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607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elena Nam*</w:t>
            </w:r>
          </w:p>
        </w:tc>
      </w:tr>
      <w:tr w:rsidR="0050317B" w:rsidRPr="00061D0F" w14:paraId="4070940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D82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outhend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474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Tracey Davies</w:t>
            </w:r>
          </w:p>
        </w:tc>
      </w:tr>
      <w:tr w:rsidR="0050317B" w:rsidRPr="00061D0F" w14:paraId="023D2E1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B83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George'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519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Antonio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esino</w:t>
            </w:r>
            <w:proofErr w:type="spellEnd"/>
          </w:p>
        </w:tc>
      </w:tr>
      <w:tr w:rsidR="0050317B" w:rsidRPr="00061D0F" w14:paraId="24B7E2D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49A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George'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4E7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laire Gilmartin</w:t>
            </w:r>
          </w:p>
        </w:tc>
      </w:tr>
      <w:tr w:rsidR="0050317B" w:rsidRPr="00061D0F" w14:paraId="6DD2ADF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79B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George'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484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iona Lofts*</w:t>
            </w:r>
          </w:p>
        </w:tc>
      </w:tr>
      <w:tr w:rsidR="0050317B" w:rsidRPr="00061D0F" w14:paraId="5D07797E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D4F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George'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228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esus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Toledo</w:t>
            </w:r>
          </w:p>
        </w:tc>
      </w:tr>
      <w:tr w:rsidR="0050317B" w:rsidRPr="00061D0F" w14:paraId="08F7EDF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AD5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George's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E6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m Hollingworth</w:t>
            </w:r>
          </w:p>
        </w:tc>
      </w:tr>
      <w:tr w:rsidR="0050317B" w:rsidRPr="00061D0F" w14:paraId="7284CA2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A4B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E47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Gaushiyanu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iyad</w:t>
            </w:r>
            <w:proofErr w:type="spellEnd"/>
          </w:p>
        </w:tc>
      </w:tr>
      <w:tr w:rsidR="0050317B" w:rsidRPr="00061D0F" w14:paraId="7555665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DA6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E60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Gwendolyn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almink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</w:t>
            </w:r>
          </w:p>
        </w:tc>
      </w:tr>
      <w:tr w:rsidR="0050317B" w:rsidRPr="00061D0F" w14:paraId="423CB67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F75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8A0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elen Payne</w:t>
            </w:r>
          </w:p>
        </w:tc>
      </w:tr>
      <w:tr w:rsidR="0050317B" w:rsidRPr="00061D0F" w14:paraId="3BDE87E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96A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615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ade McCann</w:t>
            </w:r>
          </w:p>
        </w:tc>
      </w:tr>
      <w:tr w:rsidR="0050317B" w:rsidRPr="00061D0F" w14:paraId="2DEA10FF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0E6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06F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ane Hook*</w:t>
            </w:r>
          </w:p>
        </w:tc>
      </w:tr>
      <w:tr w:rsidR="0050317B" w:rsidRPr="00061D0F" w14:paraId="212B98E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E7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t James (Leeds)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990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ude Clarke</w:t>
            </w:r>
          </w:p>
        </w:tc>
      </w:tr>
      <w:tr w:rsidR="0050317B" w:rsidRPr="00061D0F" w14:paraId="51A4A467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BD5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orba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BFB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Ingrid Koehler</w:t>
            </w:r>
          </w:p>
        </w:tc>
      </w:tr>
      <w:tr w:rsidR="0050317B" w:rsidRPr="00061D0F" w14:paraId="5D2B71A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EF1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orba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1FD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en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medilla</w:t>
            </w:r>
            <w:proofErr w:type="spellEnd"/>
          </w:p>
        </w:tc>
      </w:tr>
      <w:tr w:rsidR="0050317B" w:rsidRPr="00061D0F" w14:paraId="0A9A76D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AE2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orba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B96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Nangi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Lo*</w:t>
            </w:r>
          </w:p>
        </w:tc>
      </w:tr>
      <w:tr w:rsidR="0050317B" w:rsidRPr="00061D0F" w14:paraId="1FB83ED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E87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orba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758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Sarah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Youlden</w:t>
            </w:r>
            <w:proofErr w:type="spellEnd"/>
          </w:p>
        </w:tc>
      </w:tr>
      <w:tr w:rsidR="0050317B" w:rsidRPr="00061D0F" w14:paraId="52C2AD79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A70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Torbay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705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helley Chamberlain</w:t>
            </w:r>
          </w:p>
        </w:tc>
      </w:tr>
      <w:tr w:rsidR="0050317B" w:rsidRPr="00061D0F" w14:paraId="0C27680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74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UHCW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67D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hris Poole*</w:t>
            </w:r>
          </w:p>
        </w:tc>
      </w:tr>
      <w:tr w:rsidR="0050317B" w:rsidRPr="00061D0F" w14:paraId="27DA53C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25A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UHCW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E96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ate Herbert</w:t>
            </w:r>
          </w:p>
        </w:tc>
      </w:tr>
      <w:tr w:rsidR="0050317B" w:rsidRPr="00061D0F" w14:paraId="0F4F70D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F651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UHCW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6E2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ay Sanders</w:t>
            </w:r>
          </w:p>
        </w:tc>
      </w:tr>
      <w:tr w:rsidR="0050317B" w:rsidRPr="00061D0F" w14:paraId="743C7E7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859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UHCW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0E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Pauline Kelly</w:t>
            </w:r>
          </w:p>
        </w:tc>
      </w:tr>
      <w:tr w:rsidR="0050317B" w:rsidRPr="00061D0F" w14:paraId="6BC9EEF6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F69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Velindr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059C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Emily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Rumney</w:t>
            </w:r>
            <w:proofErr w:type="spellEnd"/>
          </w:p>
        </w:tc>
      </w:tr>
      <w:tr w:rsidR="0050317B" w:rsidRPr="00061D0F" w14:paraId="02864FC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438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Velindre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B57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athy Bishop*</w:t>
            </w:r>
          </w:p>
        </w:tc>
      </w:tr>
      <w:tr w:rsidR="0050317B" w:rsidRPr="00061D0F" w14:paraId="13B68BA4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4BF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arwick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8E2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Denis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Hroud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*</w:t>
            </w:r>
          </w:p>
        </w:tc>
      </w:tr>
      <w:tr w:rsidR="0050317B" w:rsidRPr="00061D0F" w14:paraId="773D95E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CB8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arwick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AF5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rances Walsh</w:t>
            </w:r>
          </w:p>
        </w:tc>
      </w:tr>
      <w:tr w:rsidR="0050317B" w:rsidRPr="00061D0F" w14:paraId="2F0D5FC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E8D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arwick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CBE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Jo Williams</w:t>
            </w:r>
          </w:p>
        </w:tc>
      </w:tr>
      <w:tr w:rsidR="0050317B" w:rsidRPr="00061D0F" w14:paraId="1FE307A8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953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 xml:space="preserve">Warwick Hospital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0CE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Kerrie Webb</w:t>
            </w:r>
          </w:p>
        </w:tc>
      </w:tr>
      <w:tr w:rsidR="0050317B" w:rsidRPr="00061D0F" w14:paraId="7BF0860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6B6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4C0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lison Redfearn</w:t>
            </w:r>
          </w:p>
        </w:tc>
      </w:tr>
      <w:tr w:rsidR="0050317B" w:rsidRPr="00061D0F" w14:paraId="58209152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94E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8A8A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Catharin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palton</w:t>
            </w:r>
            <w:proofErr w:type="spellEnd"/>
          </w:p>
        </w:tc>
      </w:tr>
      <w:tr w:rsidR="0050317B" w:rsidRPr="00061D0F" w14:paraId="1E357B2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D1A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D75B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Emma Griffiths </w:t>
            </w:r>
          </w:p>
        </w:tc>
      </w:tr>
      <w:tr w:rsidR="0050317B" w:rsidRPr="00061D0F" w14:paraId="53FE953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55E4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873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Katharine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Behennah</w:t>
            </w:r>
            <w:proofErr w:type="spellEnd"/>
          </w:p>
        </w:tc>
      </w:tr>
      <w:tr w:rsidR="0050317B" w:rsidRPr="00061D0F" w14:paraId="3DD78265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CDC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20D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Luke Barron</w:t>
            </w:r>
          </w:p>
        </w:tc>
      </w:tr>
      <w:tr w:rsidR="0050317B" w:rsidRPr="00061D0F" w14:paraId="2029596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3ACE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Weston Pa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A9B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imon Pledge*</w:t>
            </w:r>
          </w:p>
        </w:tc>
      </w:tr>
      <w:tr w:rsidR="0050317B" w:rsidRPr="00061D0F" w14:paraId="7C993693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67D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7FC2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Angela Darby*</w:t>
            </w:r>
          </w:p>
        </w:tc>
      </w:tr>
      <w:tr w:rsidR="0050317B" w:rsidRPr="00061D0F" w14:paraId="73624431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46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FF1F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ancer Research Team</w:t>
            </w:r>
          </w:p>
        </w:tc>
      </w:tr>
      <w:tr w:rsidR="0050317B" w:rsidRPr="00061D0F" w14:paraId="71CFA23C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647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B99D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Claire Brookes</w:t>
            </w:r>
          </w:p>
        </w:tc>
      </w:tr>
      <w:tr w:rsidR="0050317B" w:rsidRPr="00061D0F" w14:paraId="6424BA4D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EB5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9D9C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Richard </w:t>
            </w: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Furnival</w:t>
            </w:r>
            <w:proofErr w:type="spellEnd"/>
          </w:p>
        </w:tc>
      </w:tr>
      <w:tr w:rsidR="0050317B" w:rsidRPr="00061D0F" w14:paraId="2B3F5BFA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0458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A526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ally Gilroy</w:t>
            </w:r>
          </w:p>
        </w:tc>
      </w:tr>
      <w:tr w:rsidR="0050317B" w:rsidRPr="00061D0F" w14:paraId="21D1FA6B" w14:textId="77777777" w:rsidTr="00DC0CC2">
        <w:trPr>
          <w:trHeight w:val="288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5000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York 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E319" w14:textId="77777777" w:rsidR="0050317B" w:rsidRPr="00061D0F" w:rsidRDefault="0050317B" w:rsidP="00DC0CC2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proofErr w:type="spellStart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>Shamila</w:t>
            </w:r>
            <w:proofErr w:type="spellEnd"/>
            <w:r w:rsidRPr="00061D0F">
              <w:rPr>
                <w:rFonts w:asciiTheme="minorHAnsi" w:hAnsiTheme="minorHAnsi" w:cstheme="minorHAnsi"/>
                <w:color w:val="000000"/>
                <w:lang w:eastAsia="en-GB"/>
              </w:rPr>
              <w:t xml:space="preserve"> Saleem</w:t>
            </w:r>
          </w:p>
        </w:tc>
      </w:tr>
    </w:tbl>
    <w:p w14:paraId="4AFE38F0" w14:textId="77777777" w:rsidR="00B90E08" w:rsidRPr="00061D0F" w:rsidRDefault="00B90E08" w:rsidP="00B90E08">
      <w:pPr>
        <w:rPr>
          <w:rFonts w:asciiTheme="minorHAnsi" w:hAnsiTheme="minorHAnsi" w:cstheme="minorHAnsi"/>
        </w:rPr>
      </w:pPr>
    </w:p>
    <w:p w14:paraId="15DB370A" w14:textId="77777777" w:rsidR="00B90E08" w:rsidRPr="00061D0F" w:rsidRDefault="00B90E08" w:rsidP="00B90E08">
      <w:pPr>
        <w:rPr>
          <w:rFonts w:asciiTheme="minorHAnsi" w:hAnsiTheme="minorHAnsi" w:cstheme="minorHAnsi"/>
        </w:rPr>
      </w:pPr>
      <w:r w:rsidRPr="00061D0F">
        <w:rPr>
          <w:rFonts w:asciiTheme="minorHAnsi" w:hAnsiTheme="minorHAnsi" w:cstheme="minorHAnsi"/>
        </w:rPr>
        <w:t>* = Principal Investigator</w:t>
      </w:r>
    </w:p>
    <w:p w14:paraId="5F6E1AE6" w14:textId="77777777" w:rsidR="003147DE" w:rsidRDefault="00BE04A3"/>
    <w:sectPr w:rsidR="00314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08"/>
    <w:rsid w:val="001F0A15"/>
    <w:rsid w:val="00455468"/>
    <w:rsid w:val="0050317B"/>
    <w:rsid w:val="005A6811"/>
    <w:rsid w:val="00B90E08"/>
    <w:rsid w:val="00BE04A3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28B2A"/>
  <w15:chartTrackingRefBased/>
  <w15:docId w15:val="{8B03F36C-4A08-402D-A073-4D07AA58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E08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950</Words>
  <Characters>54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2</cp:revision>
  <dcterms:created xsi:type="dcterms:W3CDTF">2021-08-04T14:07:00Z</dcterms:created>
  <dcterms:modified xsi:type="dcterms:W3CDTF">2021-09-22T11:04:00Z</dcterms:modified>
</cp:coreProperties>
</file>